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60689" w14:textId="29479279" w:rsidR="007B209D" w:rsidRPr="000B14D6" w:rsidRDefault="3DD7A5C0" w:rsidP="1D69FF81">
      <w:pPr>
        <w:spacing w:after="160" w:line="259" w:lineRule="auto"/>
        <w:ind w:left="142"/>
        <w:rPr>
          <w:b/>
          <w:bCs/>
          <w:sz w:val="20"/>
          <w:szCs w:val="20"/>
        </w:rPr>
      </w:pPr>
      <w:r w:rsidRPr="1D69FF81">
        <w:rPr>
          <w:b/>
          <w:bCs/>
          <w:sz w:val="20"/>
          <w:szCs w:val="20"/>
        </w:rPr>
        <w:t>Table S</w:t>
      </w:r>
      <w:r w:rsidR="763B7D37" w:rsidRPr="1D69FF81">
        <w:rPr>
          <w:b/>
          <w:bCs/>
          <w:sz w:val="20"/>
          <w:szCs w:val="20"/>
        </w:rPr>
        <w:t>3</w:t>
      </w:r>
      <w:r w:rsidR="3617A494" w:rsidRPr="1D69FF81">
        <w:rPr>
          <w:b/>
          <w:bCs/>
          <w:sz w:val="20"/>
          <w:szCs w:val="20"/>
        </w:rPr>
        <w:t>b</w:t>
      </w:r>
      <w:r w:rsidRPr="1D69FF81">
        <w:rPr>
          <w:b/>
          <w:bCs/>
          <w:sz w:val="20"/>
          <w:szCs w:val="20"/>
        </w:rPr>
        <w:t xml:space="preserve">: Logistic regressions: perceptions of acceptability of vaping in each location: </w:t>
      </w:r>
      <w:r w:rsidR="1D18C4BF" w:rsidRPr="1D69FF81">
        <w:rPr>
          <w:b/>
          <w:bCs/>
          <w:sz w:val="20"/>
          <w:szCs w:val="20"/>
        </w:rPr>
        <w:t>Adolescents</w:t>
      </w:r>
      <w:r w:rsidRPr="1D69FF81">
        <w:rPr>
          <w:b/>
          <w:bCs/>
          <w:sz w:val="20"/>
          <w:szCs w:val="20"/>
        </w:rPr>
        <w:t xml:space="preserve"> 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7B209D" w:rsidRPr="000B14D6" w14:paraId="6A6EFF2B" w14:textId="77777777" w:rsidTr="00C610EB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DA571EF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10D88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4450C4BC" w14:textId="013A7E42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983198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0EB37122" w14:textId="75C11086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b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1507E1D2" w14:textId="4D093E6B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c</w:t>
            </w:r>
          </w:p>
        </w:tc>
      </w:tr>
      <w:tr w:rsidR="007B209D" w:rsidRPr="000B14D6" w14:paraId="0B76FDDB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3F3FF235" w14:textId="77777777" w:rsidR="007B209D" w:rsidRPr="006134DB" w:rsidRDefault="007B209D" w:rsidP="007B209D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33BB013" w14:textId="77777777" w:rsidR="007B209D" w:rsidRPr="000B14D6" w:rsidRDefault="007B209D" w:rsidP="007B209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3DE940D" w14:textId="77777777" w:rsidR="007B209D" w:rsidRPr="000B14D6" w:rsidRDefault="007B209D" w:rsidP="007B20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A23F413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Public transport</w:t>
            </w:r>
          </w:p>
          <w:p w14:paraId="61A187A2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DD3150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205725D1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On school grounds (outdoors)</w:t>
            </w:r>
          </w:p>
          <w:p w14:paraId="156D8DA6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4A527D25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Pubs (indoors)</w:t>
            </w:r>
          </w:p>
          <w:p w14:paraId="753849E0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7B209D" w:rsidRPr="000B14D6" w14:paraId="6A7519FC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6EF56830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7AAEB0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53075378" w14:textId="3F392691" w:rsidR="007B209D" w:rsidRPr="00B30289" w:rsidRDefault="007B209D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205862">
              <w:rPr>
                <w:rFonts w:cstheme="minorHAnsi"/>
                <w:b/>
                <w:sz w:val="18"/>
                <w:szCs w:val="18"/>
              </w:rPr>
              <w:t>1</w:t>
            </w:r>
            <w:r w:rsidRPr="00B30289">
              <w:rPr>
                <w:rFonts w:cstheme="minorHAnsi"/>
                <w:b/>
                <w:sz w:val="18"/>
                <w:szCs w:val="18"/>
              </w:rPr>
              <w:t>-</w:t>
            </w:r>
            <w:r w:rsidR="00205862">
              <w:rPr>
                <w:rFonts w:cstheme="minorHAnsi"/>
                <w:b/>
                <w:sz w:val="18"/>
                <w:szCs w:val="18"/>
              </w:rPr>
              <w:t>2</w:t>
            </w:r>
            <w:r w:rsidRPr="00B30289">
              <w:rPr>
                <w:rFonts w:cstheme="minorHAnsi"/>
                <w:b/>
                <w:sz w:val="18"/>
                <w:szCs w:val="18"/>
              </w:rPr>
              <w:t>) (n=</w:t>
            </w:r>
            <w:r w:rsidR="00755901" w:rsidRPr="00B30289">
              <w:rPr>
                <w:rFonts w:cstheme="minorHAnsi"/>
                <w:b/>
                <w:sz w:val="18"/>
                <w:szCs w:val="18"/>
              </w:rPr>
              <w:t>69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5B19F9F5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972444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57570CA2" w14:textId="18208CFE" w:rsidR="007B209D" w:rsidRPr="00B30289" w:rsidRDefault="007B209D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205862">
              <w:rPr>
                <w:rFonts w:cstheme="minorHAnsi"/>
                <w:b/>
                <w:sz w:val="18"/>
                <w:szCs w:val="18"/>
              </w:rPr>
              <w:t>1</w:t>
            </w:r>
            <w:r w:rsidRPr="00B30289">
              <w:rPr>
                <w:rFonts w:cstheme="minorHAnsi"/>
                <w:b/>
                <w:sz w:val="18"/>
                <w:szCs w:val="18"/>
              </w:rPr>
              <w:t>-</w:t>
            </w:r>
            <w:r w:rsidR="00205862">
              <w:rPr>
                <w:rFonts w:cstheme="minorHAnsi"/>
                <w:b/>
                <w:sz w:val="18"/>
                <w:szCs w:val="18"/>
              </w:rPr>
              <w:t>2</w:t>
            </w:r>
            <w:r w:rsidRPr="00B30289">
              <w:rPr>
                <w:rFonts w:cstheme="minorHAnsi"/>
                <w:b/>
                <w:sz w:val="18"/>
                <w:szCs w:val="18"/>
              </w:rPr>
              <w:t>) (n=</w:t>
            </w:r>
            <w:r w:rsidR="00AE5FC9" w:rsidRPr="00B30289">
              <w:rPr>
                <w:rFonts w:cstheme="minorHAnsi"/>
                <w:b/>
                <w:sz w:val="18"/>
                <w:szCs w:val="18"/>
              </w:rPr>
              <w:t>78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18C8B14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47C04B24" w14:textId="01C99BDF" w:rsidR="007B209D" w:rsidRPr="00B30289" w:rsidRDefault="007B209D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205862">
              <w:rPr>
                <w:rFonts w:cstheme="minorHAnsi"/>
                <w:b/>
                <w:sz w:val="18"/>
                <w:szCs w:val="18"/>
              </w:rPr>
              <w:t>1</w:t>
            </w:r>
            <w:r w:rsidRPr="00B30289">
              <w:rPr>
                <w:rFonts w:cstheme="minorHAnsi"/>
                <w:b/>
                <w:sz w:val="18"/>
                <w:szCs w:val="18"/>
              </w:rPr>
              <w:t>-</w:t>
            </w:r>
            <w:r w:rsidR="00205862">
              <w:rPr>
                <w:rFonts w:cstheme="minorHAnsi"/>
                <w:b/>
                <w:sz w:val="18"/>
                <w:szCs w:val="18"/>
              </w:rPr>
              <w:t>2</w:t>
            </w:r>
            <w:r w:rsidRPr="00B30289">
              <w:rPr>
                <w:rFonts w:cstheme="minorHAnsi"/>
                <w:b/>
                <w:sz w:val="18"/>
                <w:szCs w:val="18"/>
              </w:rPr>
              <w:t>) (n=</w:t>
            </w:r>
            <w:r w:rsidR="00C22045" w:rsidRPr="00B30289">
              <w:rPr>
                <w:rFonts w:cstheme="minorHAnsi"/>
                <w:b/>
                <w:sz w:val="18"/>
                <w:szCs w:val="18"/>
              </w:rPr>
              <w:t>222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370F8BDB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4B935C67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2972D90D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5FD8EE8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5B60232F" w14:textId="65A4A92E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B30289">
              <w:rPr>
                <w:rFonts w:cstheme="minorHAnsi"/>
                <w:b/>
                <w:sz w:val="18"/>
                <w:szCs w:val="18"/>
              </w:rPr>
              <w:t>(n=</w:t>
            </w:r>
            <w:r w:rsidR="00D66B21" w:rsidRPr="00B30289">
              <w:rPr>
                <w:rFonts w:cstheme="minorHAnsi"/>
                <w:b/>
                <w:sz w:val="18"/>
                <w:szCs w:val="18"/>
              </w:rPr>
              <w:t>2</w:t>
            </w:r>
            <w:r w:rsidR="00755901" w:rsidRPr="00B30289">
              <w:rPr>
                <w:rFonts w:cstheme="minorHAnsi"/>
                <w:b/>
                <w:sz w:val="18"/>
                <w:szCs w:val="18"/>
              </w:rPr>
              <w:t>040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232B82A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CFE0ED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47F4AA61" w14:textId="73F4C953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B30289">
              <w:rPr>
                <w:rFonts w:cstheme="minorHAnsi"/>
                <w:b/>
                <w:sz w:val="18"/>
                <w:szCs w:val="18"/>
              </w:rPr>
              <w:t>(n=</w:t>
            </w:r>
            <w:r w:rsidR="00787BE3" w:rsidRPr="00B30289">
              <w:rPr>
                <w:rFonts w:cstheme="minorHAnsi"/>
                <w:b/>
                <w:sz w:val="18"/>
                <w:szCs w:val="18"/>
              </w:rPr>
              <w:t>2</w:t>
            </w:r>
            <w:r w:rsidR="00AE5FC9" w:rsidRPr="00B30289">
              <w:rPr>
                <w:rFonts w:cstheme="minorHAnsi"/>
                <w:b/>
                <w:sz w:val="18"/>
                <w:szCs w:val="18"/>
              </w:rPr>
              <w:t>031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039339E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7D7DE8D8" w14:textId="11E77442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B30289">
              <w:rPr>
                <w:rFonts w:cstheme="minorHAnsi"/>
                <w:b/>
                <w:sz w:val="18"/>
                <w:szCs w:val="18"/>
              </w:rPr>
              <w:t>(n=</w:t>
            </w:r>
            <w:r w:rsidR="00C22045" w:rsidRPr="00B30289">
              <w:rPr>
                <w:rFonts w:cstheme="minorHAnsi"/>
                <w:b/>
                <w:sz w:val="18"/>
                <w:szCs w:val="18"/>
              </w:rPr>
              <w:t>1887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25AAC5D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34ADD39" w14:textId="77777777" w:rsidTr="00C610EB">
        <w:trPr>
          <w:trHeight w:hRule="exact" w:val="57"/>
        </w:trPr>
        <w:tc>
          <w:tcPr>
            <w:tcW w:w="3436" w:type="dxa"/>
            <w:noWrap/>
          </w:tcPr>
          <w:p w14:paraId="6F4CB57B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B16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2BF1D5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79626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4DA77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7C1DBDEA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0BC3B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0A608B0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C1E72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DCCAC3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7FF6870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FA7E0D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5669F106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50474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57CA347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59D7EDD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6A158515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9F6B5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3CE6E5D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010C4A24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F85032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3CD77C6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CBB9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6F8EE3E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7CA075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C882FC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F9EC93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5999A1F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75E64A0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EB3DB1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74E80F3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7B209D" w:rsidRPr="000B14D6" w14:paraId="0C403AA6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0618A6C0" w14:textId="01590E6D" w:rsidR="007B209D" w:rsidRPr="000B14D6" w:rsidRDefault="00F126B0" w:rsidP="00724D2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7AC1CBA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7AE661C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890330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02CBA4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394B37A8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A30326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9BC777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40B01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2B0D06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37DC0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E00E5D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137F29A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6DA16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58D55C3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81EB6" w:rsidRPr="000B14D6" w14:paraId="5F9CFDB4" w14:textId="77777777" w:rsidTr="00BF69E8">
        <w:trPr>
          <w:trHeight w:hRule="exact" w:val="340"/>
        </w:trPr>
        <w:tc>
          <w:tcPr>
            <w:tcW w:w="3436" w:type="dxa"/>
            <w:noWrap/>
          </w:tcPr>
          <w:p w14:paraId="1716A569" w14:textId="77777777" w:rsidR="00881EB6" w:rsidRPr="000B14D6" w:rsidRDefault="00881EB6" w:rsidP="00881EB6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5AD45BF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D94D74" w14:textId="7A93CDE4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38" w:type="dxa"/>
            <w:shd w:val="clear" w:color="000000" w:fill="FFFFFF"/>
          </w:tcPr>
          <w:p w14:paraId="6E7D277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5260EA22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B0300C7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6D41B7BE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32F222" w14:textId="146FCA96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08" w:type="dxa"/>
            <w:shd w:val="clear" w:color="000000" w:fill="FFFFFF"/>
          </w:tcPr>
          <w:p w14:paraId="767FAA6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1ABA6B5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7CB4F51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2B89A9" w14:textId="6EAB0AA0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12" w:type="dxa"/>
            <w:shd w:val="clear" w:color="000000" w:fill="FFFFFF"/>
          </w:tcPr>
          <w:p w14:paraId="324D009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4F1DA0A3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EA874FE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A15C34" w:rsidRPr="000B14D6" w14:paraId="0C731824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24BDBC88" w14:textId="77777777" w:rsidR="00A15C34" w:rsidRPr="000B14D6" w:rsidRDefault="00A15C34" w:rsidP="00A15C34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1DF67497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E38DC4" w14:textId="48205972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EC24190" w14:textId="7BF489D0" w:rsidR="00A15C34" w:rsidRPr="008E5D2A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A1558" w14:textId="59A6610D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</w:t>
            </w:r>
            <w:r w:rsidR="0020586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89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F19740" w14:textId="554509D1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283" w:type="dxa"/>
          </w:tcPr>
          <w:p w14:paraId="26445AA1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75586F1" w14:textId="7A9762DD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684B9" w14:textId="69C3AB33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BE7763" w14:textId="2CC52C9F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</w:t>
            </w:r>
            <w:r w:rsidR="00576F5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6E410" w14:textId="00768F83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E97FE25" w14:textId="12C4918C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7FDC476" w14:textId="00AF9F43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68F60" w14:textId="2772D034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6-0.8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972BAB" w14:textId="69F8B22E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A15C34" w:rsidRPr="000B14D6" w14:paraId="5725CDAD" w14:textId="77777777" w:rsidTr="00A15C34">
        <w:trPr>
          <w:trHeight w:hRule="exact" w:val="284"/>
        </w:trPr>
        <w:tc>
          <w:tcPr>
            <w:tcW w:w="3436" w:type="dxa"/>
            <w:noWrap/>
          </w:tcPr>
          <w:p w14:paraId="3671C876" w14:textId="77777777" w:rsidR="00A15C34" w:rsidRPr="000B14D6" w:rsidRDefault="00A15C34" w:rsidP="00A15C34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84" w:type="dxa"/>
          </w:tcPr>
          <w:p w14:paraId="4624373A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667762C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A2D6879" w14:textId="54967110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DD8C7" w14:textId="2A7C605C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7-1.1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4216A6" w14:textId="33F3D03E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283" w:type="dxa"/>
          </w:tcPr>
          <w:p w14:paraId="0B6B954E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94B9140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101BC5" w14:textId="5F6C31E3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060E09" w14:textId="54C2AC21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9-1.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55552" w14:textId="2F15FC21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7B713C4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57E0C09" w14:textId="7F0725AE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09A33" w14:textId="652FCFAE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8-1.0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4863B4" w14:textId="731B9215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8</w:t>
            </w:r>
          </w:p>
        </w:tc>
      </w:tr>
      <w:tr w:rsidR="00A15C34" w:rsidRPr="000B14D6" w14:paraId="40524FF6" w14:textId="77777777" w:rsidTr="00A15C34">
        <w:trPr>
          <w:trHeight w:hRule="exact" w:val="284"/>
        </w:trPr>
        <w:tc>
          <w:tcPr>
            <w:tcW w:w="3436" w:type="dxa"/>
            <w:noWrap/>
          </w:tcPr>
          <w:p w14:paraId="47EAA81A" w14:textId="77777777" w:rsidR="00A15C34" w:rsidRPr="000B14D6" w:rsidRDefault="00A15C34" w:rsidP="00A15C34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03FB6E1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7578983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435422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F8BC5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A1E24D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87386BB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30476D7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501E2E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A278CA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0D26B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B954870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908A3F0" w14:textId="1F02B826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61151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53362E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A15C34" w:rsidRPr="000B14D6" w14:paraId="21E3B240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30D2749F" w14:textId="77777777" w:rsidR="00A15C34" w:rsidRPr="000B14D6" w:rsidRDefault="00A15C34" w:rsidP="00A15C34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14D0D2F4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A39904A" w14:textId="5396403D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D6142D1" w14:textId="79297511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D4743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B38838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47D8CA2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88F6D8" w14:textId="76259E2C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72AE0F" w14:textId="1CB9A99D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8C5D5F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7033D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E743392" w14:textId="02B1CB38" w:rsidR="00A15C34" w:rsidRPr="000B14D6" w:rsidRDefault="00A15C34" w:rsidP="00A15C34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AEB3DE9" w14:textId="3FE4A01F" w:rsidR="00A15C34" w:rsidRPr="000B14D6" w:rsidRDefault="00A15C34" w:rsidP="00A15C34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2CD44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797754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A15C34" w:rsidRPr="000B14D6" w14:paraId="5B3915C4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373A07E9" w14:textId="77777777" w:rsidR="00A15C34" w:rsidRPr="000B14D6" w:rsidRDefault="00A15C34" w:rsidP="00A15C34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484E3422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B32E8EB" w14:textId="03413FD3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B1E8724" w14:textId="5E03882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34F04" w14:textId="1BA6BDF9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1-1.3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46B0554" w14:textId="3ABCE472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283" w:type="dxa"/>
          </w:tcPr>
          <w:p w14:paraId="18B815D3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929FCDE" w14:textId="4150D2E2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D6B9DA" w14:textId="1AEB6BB8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A49491" w14:textId="3D1EFC7B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8-2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E47D9B" w14:textId="7C54416D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6B3719C" w14:textId="65AC0B02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D1A4064" w14:textId="5093409C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52A8D" w14:textId="153DEB8F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4-1.2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DE1E30" w14:textId="43C18206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5</w:t>
            </w:r>
          </w:p>
        </w:tc>
      </w:tr>
      <w:tr w:rsidR="00A15C34" w:rsidRPr="000B14D6" w14:paraId="2CDC3487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3804E37C" w14:textId="77777777" w:rsidR="00A15C34" w:rsidRPr="000B14D6" w:rsidRDefault="00A15C34" w:rsidP="00A15C34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E97D960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7AFCBD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3E8F5E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EBF2C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AC8D366" w14:textId="14ABEAF2" w:rsidR="00A15C34" w:rsidRPr="000B14D6" w:rsidRDefault="00A15C34" w:rsidP="00A15C34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283" w:type="dxa"/>
          </w:tcPr>
          <w:p w14:paraId="3562D6C8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BD691B2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A027BD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2161D7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34954" w14:textId="1E25B05C" w:rsidR="00A15C34" w:rsidRPr="000B14D6" w:rsidRDefault="00A15C34" w:rsidP="00A15C34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010D549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0D32D16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5571F" w14:textId="77777777" w:rsidR="00A15C34" w:rsidRPr="000B14D6" w:rsidRDefault="00A15C34" w:rsidP="00A15C34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9C0798" w14:textId="07C02021" w:rsidR="00A15C34" w:rsidRPr="000B14D6" w:rsidRDefault="00A15C34" w:rsidP="00A15C34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5</w:t>
            </w:r>
          </w:p>
        </w:tc>
      </w:tr>
      <w:tr w:rsidR="00A15C34" w:rsidRPr="000B14D6" w14:paraId="19BB37C5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16D7DE83" w14:textId="77777777" w:rsidR="00A15C34" w:rsidRPr="000B14D6" w:rsidRDefault="00A15C34" w:rsidP="00A15C34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727FF54B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1F236CF" w14:textId="47ADB4D4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42D60B7" w14:textId="467CF58D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42B30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59C10F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D501027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886861" w14:textId="0A03810C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1944A1" w14:textId="0E703644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6AA3D6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C304A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758848" w14:textId="73C60F0C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FA26AC" w14:textId="40DFAD0A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5945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2F7C2A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5C34" w:rsidRPr="000B14D6" w14:paraId="4AB66EFC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3E57323F" w14:textId="77777777" w:rsidR="00A15C34" w:rsidRDefault="00A15C34" w:rsidP="00A15C34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322F5EC6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E539B22" w14:textId="6B345C32" w:rsidR="00A15C34" w:rsidRPr="000B14D6" w:rsidRDefault="00A15C34" w:rsidP="00A15C34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7352F3" w14:textId="6DE56842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207D3" w14:textId="171D72B8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3-3.2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32F16E" w14:textId="669D51FB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283" w:type="dxa"/>
          </w:tcPr>
          <w:p w14:paraId="6065099C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2EA13B" w14:textId="49E91CA9" w:rsidR="00A15C34" w:rsidRPr="000B14D6" w:rsidRDefault="00A15C34" w:rsidP="00A15C34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EC1C10" w14:textId="78EB1464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FD8487" w14:textId="0615F2A4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2-2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20C67" w14:textId="078D48D5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B32B1B1" w14:textId="6FAD6818" w:rsidR="00A15C34" w:rsidRPr="000B14D6" w:rsidRDefault="00A15C34" w:rsidP="00A15C34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2D7D12F" w14:textId="17E34F8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0B18A" w14:textId="5D6DDA88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8-1.9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28078C" w14:textId="7FCF3F0C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4</w:t>
            </w:r>
          </w:p>
        </w:tc>
      </w:tr>
      <w:tr w:rsidR="00A15C34" w:rsidRPr="000B14D6" w14:paraId="5327FC49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53CC8D64" w14:textId="77777777" w:rsidR="00A15C34" w:rsidRPr="000B14D6" w:rsidRDefault="00A15C34" w:rsidP="00A15C34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695918FB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20455B" w14:textId="6F4CA350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3116450" w14:textId="241E7526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22A01" w14:textId="5236E57D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6-4.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523324" w14:textId="13B603FD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283" w:type="dxa"/>
            <w:tcBorders>
              <w:left w:val="nil"/>
            </w:tcBorders>
          </w:tcPr>
          <w:p w14:paraId="1280D08F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2CDC7AD" w14:textId="2AB3A92F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22DDC" w14:textId="0EE3C61D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562E0F" w14:textId="0A9B2752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1-3.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1C6D2" w14:textId="1FD45BB5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7A54A2B" w14:textId="336E32CA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1B3267" w14:textId="7D622081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99101" w14:textId="031221CA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8-1.7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ECA94F" w14:textId="469FDA2C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9</w:t>
            </w:r>
          </w:p>
        </w:tc>
      </w:tr>
      <w:tr w:rsidR="00A15C34" w:rsidRPr="000B14D6" w14:paraId="08B148CF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40066C63" w14:textId="77777777" w:rsidR="00A15C34" w:rsidRPr="000B14D6" w:rsidRDefault="00A15C34" w:rsidP="00A15C34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5178F312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11E2F7" w14:textId="3C758F73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3CE702" w14:textId="15FD7660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72A4B" w14:textId="66C818B4" w:rsidR="00A15C34" w:rsidRPr="000B14D6" w:rsidRDefault="00A15C34" w:rsidP="00B7348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07-3.8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9E4EAB" w14:textId="3824F76C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283" w:type="dxa"/>
            <w:tcBorders>
              <w:left w:val="nil"/>
            </w:tcBorders>
          </w:tcPr>
          <w:p w14:paraId="1A3CE4A5" w14:textId="77777777" w:rsidR="00A15C34" w:rsidRPr="000B14D6" w:rsidRDefault="00A15C34" w:rsidP="00A15C3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D1C3E6C" w14:textId="2330F48F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937CB8" w14:textId="0DFD29C3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245D42" w14:textId="2C04267F" w:rsidR="00A15C34" w:rsidRPr="000B14D6" w:rsidRDefault="00A15C34" w:rsidP="00B7348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5-5.5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A9295" w14:textId="286BF34A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4761D4B" w14:textId="6AFF7EEB" w:rsidR="00A15C34" w:rsidRPr="000B14D6" w:rsidRDefault="00A15C34" w:rsidP="00A15C34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4EA4CF" w14:textId="71262AF1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55585" w14:textId="204840DD" w:rsidR="00A15C34" w:rsidRPr="000B14D6" w:rsidRDefault="00A15C34" w:rsidP="00B7348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4-2.2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7E8B42" w14:textId="38C94C43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2</w:t>
            </w:r>
          </w:p>
        </w:tc>
      </w:tr>
      <w:tr w:rsidR="00A15C34" w:rsidRPr="000B14D6" w14:paraId="6BF8C035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1442DAE9" w14:textId="4901AC1F" w:rsidR="00A15C34" w:rsidRDefault="00A15C34" w:rsidP="00A15C3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3D4C87A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1BD41F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7A5A75E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28F99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1BC13E" w14:textId="7D34C917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BD12722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1D74BB9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80C229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A58372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B0A379" w14:textId="50612E48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87C4AEC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3532424" w14:textId="1D7F7278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E3BD6" w14:textId="3D572E0D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6A7AE1" w14:textId="548E7500" w:rsidR="00A15C34" w:rsidRPr="000B14D6" w:rsidRDefault="00A15C34" w:rsidP="00A15C34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5C34" w:rsidRPr="000B14D6" w14:paraId="09F2558F" w14:textId="77777777" w:rsidTr="00A15C34">
        <w:trPr>
          <w:trHeight w:hRule="exact" w:val="340"/>
        </w:trPr>
        <w:tc>
          <w:tcPr>
            <w:tcW w:w="3436" w:type="dxa"/>
            <w:noWrap/>
          </w:tcPr>
          <w:p w14:paraId="40F2B37B" w14:textId="7DCCB27D" w:rsidR="00A15C34" w:rsidRPr="000B14D6" w:rsidRDefault="00A15C34" w:rsidP="00A15C34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 currently vape</w:t>
            </w:r>
          </w:p>
        </w:tc>
        <w:tc>
          <w:tcPr>
            <w:tcW w:w="284" w:type="dxa"/>
            <w:tcBorders>
              <w:right w:val="nil"/>
            </w:tcBorders>
          </w:tcPr>
          <w:p w14:paraId="39DC43D6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2232D87" w14:textId="5EB496B8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966425" w14:textId="42E4FD1C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C9995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ECE789" w14:textId="77777777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D7B36A8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AEC943C" w14:textId="5A80C6CF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FAD66" w14:textId="5023B128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ABCF3D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A1EF1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C1DDD7" w14:textId="48232591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68563A" w14:textId="5FFE2210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0AFBD" w14:textId="31C481BA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228FC5" w14:textId="5AB193B6" w:rsidR="00A15C34" w:rsidRPr="000B14D6" w:rsidRDefault="00A15C34" w:rsidP="00A15C3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5C34" w:rsidRPr="000B14D6" w14:paraId="122293D7" w14:textId="77777777" w:rsidTr="00A15C34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16FA93AC" w14:textId="5ED9C66B" w:rsidR="00A15C34" w:rsidRPr="000B14D6" w:rsidRDefault="00A15C34" w:rsidP="00A15C34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urrently vap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FFF318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71DAFBD" w14:textId="1151EE28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8EBE58F" w14:textId="5E08C580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2A17A" w14:textId="0373AB6C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5.63-16.89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8988FC" w14:textId="457C4EED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58DFD9" w14:textId="77777777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690596D" w14:textId="5B2D8A1A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C3A362" w14:textId="558760AA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5FB8F2" w14:textId="62B17910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5.66-16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470DA8" w14:textId="7021088C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E3B588" w14:textId="48ED91FF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7F188" w14:textId="697C9078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9C10D" w14:textId="6ABF4640" w:rsidR="00A15C34" w:rsidRPr="000B14D6" w:rsidRDefault="00A15C34" w:rsidP="00A15C3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4.44-9.6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2FF6F9" w14:textId="5C7A5D42" w:rsidR="00A15C34" w:rsidRPr="000B14D6" w:rsidRDefault="00A15C34" w:rsidP="00A15C34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881EB6" w:rsidRPr="000B14D6" w14:paraId="5016214D" w14:textId="77777777" w:rsidTr="00C610EB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538E4970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4A43F95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7C27EE33" w14:textId="3F37E416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57.5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A07C6" w14:textId="508E3950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07390A7B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53B21A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4FE469BC" w14:textId="750C444F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DF1F87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63.47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8B9266B" w14:textId="0BEE1483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42039789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ED9333F" w14:textId="621BF84C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9F7BE8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92.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8FAE83" w14:textId="50637910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5C269B06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881EB6" w:rsidRPr="000B14D6" w14:paraId="16847B16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7C0864EE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glekerk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914F61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432E03F" w14:textId="1ADC4B32" w:rsidR="00881EB6" w:rsidRPr="000A2BC6" w:rsidRDefault="00881EB6" w:rsidP="00881EB6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>
              <w:rPr>
                <w:rFonts w:ascii="Aptos" w:hAnsi="Aptos"/>
                <w:sz w:val="16"/>
                <w:szCs w:val="16"/>
              </w:rPr>
              <w:t>108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ED1BAB0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1EF3B7B3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6DB05A1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739C6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D44B825" w14:textId="198E2ADD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FC5C44">
              <w:rPr>
                <w:rFonts w:ascii="Aptos" w:hAnsi="Aptos"/>
                <w:sz w:val="16"/>
                <w:szCs w:val="16"/>
              </w:rPr>
              <w:t>10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594646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4BE9B54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5FDD754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DE94656" w14:textId="60121759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B44C57">
              <w:rPr>
                <w:rFonts w:ascii="Aptos" w:hAnsi="Aptos"/>
                <w:sz w:val="16"/>
                <w:szCs w:val="16"/>
              </w:rPr>
              <w:t>088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93C42C3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67D9ED6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2E7696D0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19DA1896" w14:textId="4C8B10EA" w:rsidR="00282FCF" w:rsidRDefault="00282FCF" w:rsidP="00282FCF">
      <w:pPr>
        <w:ind w:left="142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olescents, </w:t>
      </w:r>
      <w:r w:rsidR="004E4687">
        <w:rPr>
          <w:i/>
          <w:iCs/>
          <w:sz w:val="16"/>
          <w:szCs w:val="16"/>
        </w:rPr>
        <w:t>un</w:t>
      </w:r>
      <w:r>
        <w:rPr>
          <w:i/>
          <w:iCs/>
          <w:sz w:val="16"/>
          <w:szCs w:val="16"/>
        </w:rPr>
        <w:t>weighted</w:t>
      </w:r>
      <w:r w:rsidRPr="00CF1D7C">
        <w:rPr>
          <w:i/>
          <w:iCs/>
          <w:sz w:val="16"/>
          <w:szCs w:val="16"/>
        </w:rPr>
        <w:t xml:space="preserve"> (N=2,</w:t>
      </w:r>
      <w:r>
        <w:rPr>
          <w:i/>
          <w:iCs/>
          <w:sz w:val="16"/>
          <w:szCs w:val="16"/>
        </w:rPr>
        <w:t>109</w:t>
      </w:r>
      <w:r w:rsidRPr="00CF1D7C">
        <w:rPr>
          <w:i/>
          <w:iCs/>
          <w:sz w:val="16"/>
          <w:szCs w:val="16"/>
        </w:rPr>
        <w:t>)</w:t>
      </w:r>
      <w:r>
        <w:rPr>
          <w:i/>
          <w:iCs/>
          <w:sz w:val="16"/>
          <w:szCs w:val="16"/>
        </w:rPr>
        <w:t>, missing cases (n=14) due to missing data on social grade (n=13) and current vaping (n=1)</w:t>
      </w:r>
    </w:p>
    <w:p w14:paraId="7372C671" w14:textId="7CBE32FB" w:rsidR="007B209D" w:rsidRPr="000B14D6" w:rsidRDefault="007B209D" w:rsidP="007B209D">
      <w:pPr>
        <w:spacing w:after="0"/>
        <w:rPr>
          <w:rFonts w:cstheme="minorHAnsi"/>
          <w:sz w:val="18"/>
          <w:szCs w:val="20"/>
        </w:rPr>
      </w:pP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 w:rsidR="00E856CC">
        <w:rPr>
          <w:rFonts w:cstheme="minorHAnsi"/>
          <w:sz w:val="18"/>
          <w:szCs w:val="20"/>
        </w:rPr>
        <w:t>.</w:t>
      </w:r>
      <w:r w:rsidR="00CF72EB">
        <w:rPr>
          <w:rFonts w:cstheme="minorHAnsi"/>
          <w:sz w:val="18"/>
          <w:szCs w:val="20"/>
        </w:rPr>
        <w:t xml:space="preserve"> </w:t>
      </w:r>
      <w:r w:rsidR="00CF72EB" w:rsidRPr="002D21C4">
        <w:rPr>
          <w:rFonts w:cstheme="minorHAnsi"/>
          <w:sz w:val="18"/>
          <w:szCs w:val="20"/>
          <w:vertAlign w:val="superscript"/>
        </w:rPr>
        <w:t>#</w:t>
      </w:r>
      <w:r w:rsidR="00CF72EB">
        <w:rPr>
          <w:rFonts w:cstheme="minorHAnsi"/>
          <w:sz w:val="18"/>
          <w:szCs w:val="20"/>
        </w:rPr>
        <w:t xml:space="preserve"> includes ‘not sure’ responses.</w:t>
      </w:r>
    </w:p>
    <w:p w14:paraId="650CEF06" w14:textId="77777777" w:rsidR="00930134" w:rsidRDefault="00930134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1D36FC3B" w14:textId="486EC4B2" w:rsidR="00C610EB" w:rsidRPr="000B14D6" w:rsidRDefault="435AA4BC" w:rsidP="1D69FF81">
      <w:pPr>
        <w:spacing w:after="160" w:line="259" w:lineRule="auto"/>
        <w:ind w:left="142"/>
        <w:rPr>
          <w:b/>
          <w:bCs/>
          <w:sz w:val="20"/>
          <w:szCs w:val="20"/>
        </w:rPr>
      </w:pPr>
      <w:r w:rsidRPr="1D69FF81">
        <w:rPr>
          <w:b/>
          <w:bCs/>
          <w:sz w:val="20"/>
          <w:szCs w:val="20"/>
        </w:rPr>
        <w:lastRenderedPageBreak/>
        <w:t>Table S</w:t>
      </w:r>
      <w:r w:rsidR="5AF16318" w:rsidRPr="1D69FF81">
        <w:rPr>
          <w:b/>
          <w:bCs/>
          <w:sz w:val="20"/>
          <w:szCs w:val="20"/>
        </w:rPr>
        <w:t>3</w:t>
      </w:r>
      <w:r w:rsidR="5D4A0A17" w:rsidRPr="1D69FF81">
        <w:rPr>
          <w:b/>
          <w:bCs/>
          <w:sz w:val="20"/>
          <w:szCs w:val="20"/>
        </w:rPr>
        <w:t>b</w:t>
      </w:r>
      <w:r w:rsidR="352EA662" w:rsidRPr="1D69FF81">
        <w:rPr>
          <w:b/>
          <w:bCs/>
          <w:sz w:val="20"/>
          <w:szCs w:val="20"/>
        </w:rPr>
        <w:t xml:space="preserve"> Cont’d</w:t>
      </w:r>
      <w:r w:rsidRPr="1D69FF81">
        <w:rPr>
          <w:b/>
          <w:bCs/>
          <w:sz w:val="20"/>
          <w:szCs w:val="20"/>
        </w:rPr>
        <w:t xml:space="preserve">: Logistic regressions: perceptions of acceptability of vaping in each location: </w:t>
      </w:r>
      <w:r w:rsidR="1D18C4BF" w:rsidRPr="1D69FF81">
        <w:rPr>
          <w:b/>
          <w:bCs/>
          <w:sz w:val="20"/>
          <w:szCs w:val="20"/>
        </w:rPr>
        <w:t>Adolescents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C610EB" w:rsidRPr="000B14D6" w14:paraId="100B3BC1" w14:textId="77777777" w:rsidTr="00724D29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1772B84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3CD4DC1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662CC70B" w14:textId="1CA71E28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EDCDA58" w14:textId="77777777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59B14AA4" w14:textId="7A91CB88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e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01896C45" w14:textId="3ECE14BF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f</w:t>
            </w:r>
          </w:p>
        </w:tc>
      </w:tr>
      <w:tr w:rsidR="00C610EB" w:rsidRPr="000B14D6" w14:paraId="22C963CF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1A0026CB" w14:textId="77777777" w:rsidR="00C610EB" w:rsidRPr="006134DB" w:rsidRDefault="00C610EB" w:rsidP="00C610EB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2DD0A42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4DF5344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2FEC133" w14:textId="77777777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Inside nightclubs</w:t>
            </w:r>
          </w:p>
          <w:p w14:paraId="3DD0CC53" w14:textId="77777777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3B58A8" w14:textId="77777777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024684E4" w14:textId="77777777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Hospital entrances (outdoors)</w:t>
            </w:r>
          </w:p>
          <w:p w14:paraId="3E5086C4" w14:textId="77777777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6664DD9E" w14:textId="77777777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Open air playparks</w:t>
            </w:r>
          </w:p>
          <w:p w14:paraId="17C60563" w14:textId="77777777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610EB" w:rsidRPr="000B14D6" w14:paraId="66D5BC5B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2306C28F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562B0EE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462A7127" w14:textId="5C9FCF8A" w:rsidR="00C610EB" w:rsidRPr="00B30289" w:rsidRDefault="00C610EB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205862">
              <w:rPr>
                <w:rFonts w:cstheme="minorHAnsi"/>
                <w:b/>
                <w:sz w:val="18"/>
                <w:szCs w:val="18"/>
              </w:rPr>
              <w:t>1</w:t>
            </w:r>
            <w:r w:rsidRPr="00B30289">
              <w:rPr>
                <w:rFonts w:cstheme="minorHAnsi"/>
                <w:b/>
                <w:sz w:val="18"/>
                <w:szCs w:val="18"/>
              </w:rPr>
              <w:t>-</w:t>
            </w:r>
            <w:r w:rsidR="00205862">
              <w:rPr>
                <w:rFonts w:cstheme="minorHAnsi"/>
                <w:b/>
                <w:sz w:val="18"/>
                <w:szCs w:val="18"/>
              </w:rPr>
              <w:t>2</w:t>
            </w:r>
            <w:r w:rsidRPr="00B30289">
              <w:rPr>
                <w:rFonts w:cstheme="minorHAnsi"/>
                <w:b/>
                <w:sz w:val="18"/>
                <w:szCs w:val="18"/>
              </w:rPr>
              <w:t>) (n=</w:t>
            </w:r>
            <w:r w:rsidR="00960BB9" w:rsidRPr="00B30289">
              <w:rPr>
                <w:rFonts w:cstheme="minorHAnsi"/>
                <w:b/>
                <w:sz w:val="18"/>
                <w:szCs w:val="18"/>
              </w:rPr>
              <w:t>28</w:t>
            </w:r>
            <w:r w:rsidR="003B2526" w:rsidRPr="00B30289">
              <w:rPr>
                <w:rFonts w:cstheme="minorHAnsi"/>
                <w:b/>
                <w:sz w:val="18"/>
                <w:szCs w:val="18"/>
              </w:rPr>
              <w:t>3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543C513" w14:textId="77777777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3EC56EC" w14:textId="77777777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4CCF8096" w14:textId="4EEB649A" w:rsidR="00C610EB" w:rsidRPr="00B30289" w:rsidRDefault="00C610EB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205862">
              <w:rPr>
                <w:rFonts w:cstheme="minorHAnsi"/>
                <w:b/>
                <w:sz w:val="18"/>
                <w:szCs w:val="18"/>
              </w:rPr>
              <w:t>1</w:t>
            </w:r>
            <w:r w:rsidRPr="00B30289">
              <w:rPr>
                <w:rFonts w:cstheme="minorHAnsi"/>
                <w:b/>
                <w:sz w:val="18"/>
                <w:szCs w:val="18"/>
              </w:rPr>
              <w:t>-</w:t>
            </w:r>
            <w:r w:rsidR="00205862">
              <w:rPr>
                <w:rFonts w:cstheme="minorHAnsi"/>
                <w:b/>
                <w:sz w:val="18"/>
                <w:szCs w:val="18"/>
              </w:rPr>
              <w:t>2</w:t>
            </w:r>
            <w:r w:rsidRPr="00B30289">
              <w:rPr>
                <w:rFonts w:cstheme="minorHAnsi"/>
                <w:b/>
                <w:sz w:val="18"/>
                <w:szCs w:val="18"/>
              </w:rPr>
              <w:t>) (n=</w:t>
            </w:r>
            <w:r w:rsidR="007E51EC" w:rsidRPr="00B30289">
              <w:rPr>
                <w:rFonts w:cstheme="minorHAnsi"/>
                <w:b/>
                <w:sz w:val="18"/>
                <w:szCs w:val="18"/>
              </w:rPr>
              <w:t>110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F84E736" w14:textId="77777777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38A6F1F6" w14:textId="5ABE6A7F" w:rsidR="00C610EB" w:rsidRPr="00B30289" w:rsidRDefault="00C610EB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205862">
              <w:rPr>
                <w:rFonts w:cstheme="minorHAnsi"/>
                <w:b/>
                <w:sz w:val="18"/>
                <w:szCs w:val="18"/>
              </w:rPr>
              <w:t>1</w:t>
            </w:r>
            <w:r w:rsidRPr="00B30289">
              <w:rPr>
                <w:rFonts w:cstheme="minorHAnsi"/>
                <w:b/>
                <w:sz w:val="18"/>
                <w:szCs w:val="18"/>
              </w:rPr>
              <w:t>-</w:t>
            </w:r>
            <w:r w:rsidR="00205862">
              <w:rPr>
                <w:rFonts w:cstheme="minorHAnsi"/>
                <w:b/>
                <w:sz w:val="18"/>
                <w:szCs w:val="18"/>
              </w:rPr>
              <w:t>2</w:t>
            </w:r>
            <w:r w:rsidRPr="00B30289">
              <w:rPr>
                <w:rFonts w:cstheme="minorHAnsi"/>
                <w:b/>
                <w:sz w:val="18"/>
                <w:szCs w:val="18"/>
              </w:rPr>
              <w:t>) (n=</w:t>
            </w:r>
            <w:r w:rsidR="00605905" w:rsidRPr="00B30289">
              <w:rPr>
                <w:rFonts w:cstheme="minorHAnsi"/>
                <w:b/>
                <w:sz w:val="18"/>
                <w:szCs w:val="18"/>
              </w:rPr>
              <w:t>337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779D410E" w14:textId="77777777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5DCBC085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30A7DC15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2B2D01F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10E6FB79" w14:textId="10D5A2B8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B30289">
              <w:rPr>
                <w:rFonts w:cstheme="minorHAnsi"/>
                <w:b/>
                <w:sz w:val="18"/>
                <w:szCs w:val="18"/>
              </w:rPr>
              <w:t>(n=1</w:t>
            </w:r>
            <w:r w:rsidR="00960BB9" w:rsidRPr="00B30289">
              <w:rPr>
                <w:rFonts w:cstheme="minorHAnsi"/>
                <w:b/>
                <w:sz w:val="18"/>
                <w:szCs w:val="18"/>
              </w:rPr>
              <w:t>8</w:t>
            </w:r>
            <w:r w:rsidR="006D6324" w:rsidRPr="00B30289">
              <w:rPr>
                <w:rFonts w:cstheme="minorHAnsi"/>
                <w:b/>
                <w:sz w:val="18"/>
                <w:szCs w:val="18"/>
              </w:rPr>
              <w:t>2</w:t>
            </w:r>
            <w:r w:rsidR="00960BB9" w:rsidRPr="00B30289">
              <w:rPr>
                <w:rFonts w:cstheme="minorHAnsi"/>
                <w:b/>
                <w:sz w:val="18"/>
                <w:szCs w:val="18"/>
              </w:rPr>
              <w:t>6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084A0C01" w14:textId="77777777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BB3AF0" w14:textId="77777777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78D0C1FB" w14:textId="68C8EEFF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B30289">
              <w:rPr>
                <w:rFonts w:cstheme="minorHAnsi"/>
                <w:b/>
                <w:sz w:val="18"/>
                <w:szCs w:val="18"/>
              </w:rPr>
              <w:t>(n=</w:t>
            </w:r>
            <w:r w:rsidR="007E51EC" w:rsidRPr="00B30289">
              <w:rPr>
                <w:rFonts w:cstheme="minorHAnsi"/>
                <w:b/>
                <w:sz w:val="18"/>
                <w:szCs w:val="18"/>
              </w:rPr>
              <w:t>1999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7BAEAE3F" w14:textId="77777777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775F8EA9" w14:textId="0B735DA0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B30289">
              <w:rPr>
                <w:rFonts w:cstheme="minorHAnsi"/>
                <w:b/>
                <w:sz w:val="18"/>
                <w:szCs w:val="18"/>
              </w:rPr>
              <w:t>(n=17</w:t>
            </w:r>
            <w:r w:rsidR="00605905" w:rsidRPr="00B30289">
              <w:rPr>
                <w:rFonts w:cstheme="minorHAnsi"/>
                <w:b/>
                <w:sz w:val="18"/>
                <w:szCs w:val="18"/>
              </w:rPr>
              <w:t>72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27F0D944" w14:textId="77777777" w:rsidR="00C610EB" w:rsidRPr="00B30289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6E185784" w14:textId="77777777" w:rsidTr="00724D29">
        <w:trPr>
          <w:trHeight w:hRule="exact" w:val="57"/>
        </w:trPr>
        <w:tc>
          <w:tcPr>
            <w:tcW w:w="3436" w:type="dxa"/>
            <w:noWrap/>
          </w:tcPr>
          <w:p w14:paraId="6CA59EB5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8C67147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FF47D71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417D514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A4334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59515D13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6C9A0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E5D457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3E16E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800A83A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2C42A7E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142FA21C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026ABC3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C2DAE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75558D3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4BBF5936" w14:textId="77777777" w:rsidTr="00724D29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6E2549F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3D5205F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4247905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4E7A0DE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7574F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2415448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F3DC18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C4F5CC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BA668BA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5A0C70C6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A4F4787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3E77D997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16E33DA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C07081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3FA8D9FB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C610EB" w:rsidRPr="000B14D6" w14:paraId="0DCC0223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06CE3D18" w14:textId="78E6B34D" w:rsidR="00C610EB" w:rsidRPr="000B14D6" w:rsidRDefault="00F126B0" w:rsidP="00724D2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310A785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9B78B67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116BDA8B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ABBE2A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64AB4FE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24906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4C4B08F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B6426D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31F3FB1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DB38F3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05249F5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6901970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0B0FB9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2C6730E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81EB6" w:rsidRPr="000B14D6" w14:paraId="04E8037C" w14:textId="77777777" w:rsidTr="00752D76">
        <w:trPr>
          <w:trHeight w:hRule="exact" w:val="340"/>
        </w:trPr>
        <w:tc>
          <w:tcPr>
            <w:tcW w:w="3436" w:type="dxa"/>
            <w:noWrap/>
          </w:tcPr>
          <w:p w14:paraId="667AA1A0" w14:textId="77777777" w:rsidR="00881EB6" w:rsidRPr="000B14D6" w:rsidRDefault="00881EB6" w:rsidP="00881EB6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099757B6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0C99C4" w14:textId="04E4AFC8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38" w:type="dxa"/>
            <w:shd w:val="clear" w:color="000000" w:fill="FFFFFF"/>
          </w:tcPr>
          <w:p w14:paraId="1473B3F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35CBFAA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D5C808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10BCD341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012E45" w14:textId="404472E6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08" w:type="dxa"/>
            <w:shd w:val="clear" w:color="000000" w:fill="FFFFFF"/>
          </w:tcPr>
          <w:p w14:paraId="4358D5B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420CE192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03366812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9433FB2" w14:textId="7CD5780E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12" w:type="dxa"/>
            <w:shd w:val="clear" w:color="000000" w:fill="FFFFFF"/>
          </w:tcPr>
          <w:p w14:paraId="03EF829C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1672573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B88A9D4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E17BA8" w:rsidRPr="000B14D6" w14:paraId="465936D1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53DA5AE0" w14:textId="77777777" w:rsidR="00E17BA8" w:rsidRPr="000B14D6" w:rsidRDefault="00E17BA8" w:rsidP="00E17BA8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7ADD315E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BBD5DE" w14:textId="0F6A2F8A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085CB8" w14:textId="68612E2B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9EC17" w14:textId="32E00FDC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</w:t>
            </w:r>
            <w:r w:rsidR="00AD02A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4301C0" w14:textId="0BDEEEAB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3" w:type="dxa"/>
          </w:tcPr>
          <w:p w14:paraId="66A702F5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0295389" w14:textId="0B7F3748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768324" w14:textId="39D6789B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91C3C9" w14:textId="5E5484BD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3-1.4</w:t>
            </w:r>
            <w:r w:rsidR="007A488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0C957" w14:textId="655776D4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708E7D9" w14:textId="5018F140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3301F" w14:textId="3FD1B0C6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9E942" w14:textId="01A6527F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8-0.9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2865435" w14:textId="6E5FD749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</w:tr>
      <w:tr w:rsidR="00E17BA8" w:rsidRPr="000B14D6" w14:paraId="0BBDB2F7" w14:textId="77777777" w:rsidTr="00E17BA8">
        <w:trPr>
          <w:trHeight w:hRule="exact" w:val="284"/>
        </w:trPr>
        <w:tc>
          <w:tcPr>
            <w:tcW w:w="3436" w:type="dxa"/>
            <w:noWrap/>
          </w:tcPr>
          <w:p w14:paraId="6798C74A" w14:textId="60B74365" w:rsidR="00E17BA8" w:rsidRPr="000B14D6" w:rsidRDefault="00E17BA8" w:rsidP="00E17BA8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284" w:type="dxa"/>
          </w:tcPr>
          <w:p w14:paraId="6B225A24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E90560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97FF5BD" w14:textId="0276D30B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32089" w14:textId="238AF3F6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9-1.0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040F8C" w14:textId="24A94424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283" w:type="dxa"/>
          </w:tcPr>
          <w:p w14:paraId="12D5374B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8B6EC06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89695D" w14:textId="67769654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9BDDB0" w14:textId="4B720342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4-1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949F06" w14:textId="7AE448D1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CA58D36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62716E6" w14:textId="6DD2FB16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65DEF" w14:textId="51F766AA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2-1.1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D6E4E45" w14:textId="1B2A6259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E17BA8" w:rsidRPr="000B14D6" w14:paraId="1E54F256" w14:textId="77777777" w:rsidTr="00E17BA8">
        <w:trPr>
          <w:trHeight w:hRule="exact" w:val="284"/>
        </w:trPr>
        <w:tc>
          <w:tcPr>
            <w:tcW w:w="3436" w:type="dxa"/>
            <w:noWrap/>
          </w:tcPr>
          <w:p w14:paraId="376AF291" w14:textId="77777777" w:rsidR="00E17BA8" w:rsidRPr="000B14D6" w:rsidRDefault="00E17BA8" w:rsidP="00E17BA8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CE88423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21F5EE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E45C50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65362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A9CD37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327F24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D44387B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37AD8F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0A2FD9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A7D0F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1FC9193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169882B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9DCAB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1B3807C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E17BA8" w:rsidRPr="000B14D6" w14:paraId="2DBBB1C0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3BE18630" w14:textId="77777777" w:rsidR="00E17BA8" w:rsidRPr="000B14D6" w:rsidRDefault="00E17BA8" w:rsidP="00E17BA8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55E5BB13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946A75C" w14:textId="7D96757E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68F5DFF" w14:textId="59DE4CE6" w:rsidR="00E17BA8" w:rsidRPr="000B14D6" w:rsidRDefault="007B5AC1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5D6DA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1E05385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55F0E57D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5A0D3E4" w14:textId="6DC68D58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ED7F62" w14:textId="34B19149" w:rsidR="00E17BA8" w:rsidRPr="000B14D6" w:rsidRDefault="007B5AC1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3CBD3A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341FC2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6B3061C" w14:textId="64D59AA3" w:rsidR="00E17BA8" w:rsidRPr="000B14D6" w:rsidRDefault="00E17BA8" w:rsidP="00E17BA8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FE0F39" w14:textId="729ABC11" w:rsidR="00E17BA8" w:rsidRPr="000B14D6" w:rsidRDefault="00E17BA8" w:rsidP="00E17BA8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B009B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7320BB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17BA8" w:rsidRPr="000B14D6" w14:paraId="1F68813A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149EEA7E" w14:textId="77777777" w:rsidR="00E17BA8" w:rsidRPr="000B14D6" w:rsidRDefault="00E17BA8" w:rsidP="00E17BA8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2F96B226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33D357E" w14:textId="29FAF63A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3A0CE0" w14:textId="2124DE4C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CA8A5" w14:textId="27A95996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4-1</w:t>
            </w:r>
            <w:r w:rsidR="00825942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4AE8F6A" w14:textId="1735AFB5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283" w:type="dxa"/>
          </w:tcPr>
          <w:p w14:paraId="17C0CEAB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AC544F2" w14:textId="4F615DFE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F2D50C" w14:textId="65303E04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E42518" w14:textId="44B8959F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8-1.4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FED99" w14:textId="4C60DAA8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9FAE55D" w14:textId="45B9722E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3E1860" w14:textId="111045EA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9CA75" w14:textId="751AF54C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1-1.3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18AB17" w14:textId="318F61BC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8</w:t>
            </w:r>
          </w:p>
        </w:tc>
      </w:tr>
      <w:tr w:rsidR="00E17BA8" w:rsidRPr="000B14D6" w14:paraId="4B551791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073248E5" w14:textId="77777777" w:rsidR="00E17BA8" w:rsidRPr="000B14D6" w:rsidRDefault="00E17BA8" w:rsidP="00E17BA8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F231CDC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116E914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6F89735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D984E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58D030" w14:textId="4DD9DB5F" w:rsidR="00E17BA8" w:rsidRPr="000B14D6" w:rsidRDefault="00E17BA8" w:rsidP="00E17BA8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283" w:type="dxa"/>
          </w:tcPr>
          <w:p w14:paraId="4D3791D6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7E294C2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71C465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88426F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9A451" w14:textId="3A9223B0" w:rsidR="00E17BA8" w:rsidRPr="000B14D6" w:rsidRDefault="00E17BA8" w:rsidP="00E17BA8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ED1AB58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A70271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5A116" w14:textId="77777777" w:rsidR="00E17BA8" w:rsidRPr="000B14D6" w:rsidRDefault="00E17BA8" w:rsidP="00E17BA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ED1A287" w14:textId="2EDD37A0" w:rsidR="00E17BA8" w:rsidRPr="005C08EE" w:rsidRDefault="00E17BA8" w:rsidP="00E17BA8">
            <w:pPr>
              <w:spacing w:after="0"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3</w:t>
            </w:r>
          </w:p>
        </w:tc>
      </w:tr>
      <w:tr w:rsidR="00E17BA8" w:rsidRPr="000B14D6" w14:paraId="6B4858FD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1A75FFB4" w14:textId="77777777" w:rsidR="00E17BA8" w:rsidRPr="000B14D6" w:rsidRDefault="00E17BA8" w:rsidP="00E17BA8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3BDF50B1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12767E7" w14:textId="6945458D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FC9B4F9" w14:textId="4038FE7A" w:rsidR="00E17BA8" w:rsidRPr="000B14D6" w:rsidRDefault="007B5AC1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0AD2B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702176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EC099B7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D5BFE6" w14:textId="2286FB4C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2F99CB" w14:textId="66F734CD" w:rsidR="00E17BA8" w:rsidRPr="000B14D6" w:rsidRDefault="007B5AC1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2BE647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DE9FE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0767197" w14:textId="139D0E0A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AF0902A" w14:textId="7AB0FB04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75ABA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5C03F46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7BA8" w:rsidRPr="000B14D6" w14:paraId="009CE64C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518AC5CA" w14:textId="77777777" w:rsidR="00E17BA8" w:rsidRDefault="00E17BA8" w:rsidP="00E17BA8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53D2B52B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57D03D8" w14:textId="4B6A4C0A" w:rsidR="00E17BA8" w:rsidRPr="000B14D6" w:rsidRDefault="00E17BA8" w:rsidP="00E17BA8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8094B6A" w14:textId="58020786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EE218" w14:textId="26DE8A2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5-1.6</w:t>
            </w:r>
            <w:r w:rsidR="0082594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54A297" w14:textId="736A323D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283" w:type="dxa"/>
          </w:tcPr>
          <w:p w14:paraId="1AEE359A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F8B1802" w14:textId="10A0F35B" w:rsidR="00E17BA8" w:rsidRPr="000B14D6" w:rsidRDefault="00E17BA8" w:rsidP="00E17BA8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24CE01" w14:textId="4B63DEF4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FFEEED" w14:textId="5FCAB41B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4-2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DEFE2" w14:textId="1BEA9020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7689F9F" w14:textId="55D09016" w:rsidR="00E17BA8" w:rsidRPr="000B14D6" w:rsidRDefault="00E17BA8" w:rsidP="00E17BA8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3C06D87" w14:textId="158307A8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6BAEB" w14:textId="6F76342C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6-1.1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ADB245" w14:textId="6D2BD83C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6</w:t>
            </w:r>
          </w:p>
        </w:tc>
      </w:tr>
      <w:tr w:rsidR="00E17BA8" w:rsidRPr="000B14D6" w14:paraId="3F53239C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1E3BB45F" w14:textId="77777777" w:rsidR="00E17BA8" w:rsidRPr="000B14D6" w:rsidRDefault="00E17BA8" w:rsidP="00E17BA8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73837448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10D659" w14:textId="766785C1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FBCAA8" w14:textId="0AF7DA6F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A5CF4" w14:textId="4266CD60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</w:t>
            </w:r>
            <w:r w:rsidR="0082594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5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ECF940" w14:textId="5AD63731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283" w:type="dxa"/>
            <w:tcBorders>
              <w:left w:val="nil"/>
            </w:tcBorders>
          </w:tcPr>
          <w:p w14:paraId="3522C26D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1898F97" w14:textId="0A0BB02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564BFA" w14:textId="1275D676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AD9188" w14:textId="22FE35EE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8-3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4F4D6" w14:textId="5F3181DA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C2174D5" w14:textId="209EFDCB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A8BE6F9" w14:textId="71D9A43B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89EE6" w14:textId="1E58B983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1-1.7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64991F" w14:textId="211178AA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6</w:t>
            </w:r>
          </w:p>
        </w:tc>
      </w:tr>
      <w:tr w:rsidR="00E17BA8" w:rsidRPr="000B14D6" w14:paraId="02B9C089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738A0058" w14:textId="77777777" w:rsidR="00E17BA8" w:rsidRPr="000B14D6" w:rsidRDefault="00E17BA8" w:rsidP="00E17BA8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103C26A9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EA3CA14" w14:textId="4FBA9648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C8C534F" w14:textId="76841398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4C2DC" w14:textId="03C4D289" w:rsidR="00E17BA8" w:rsidRPr="000B14D6" w:rsidRDefault="00E17BA8" w:rsidP="00B7348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7-2.8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943E81" w14:textId="5524CE96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283" w:type="dxa"/>
            <w:tcBorders>
              <w:left w:val="nil"/>
            </w:tcBorders>
          </w:tcPr>
          <w:p w14:paraId="742E8066" w14:textId="77777777" w:rsidR="00E17BA8" w:rsidRPr="000B14D6" w:rsidRDefault="00E17BA8" w:rsidP="00E17BA8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00C955" w14:textId="07C921C9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389A85" w14:textId="48EBDCDA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8CB595" w14:textId="41254CA2" w:rsidR="00E17BA8" w:rsidRPr="000B14D6" w:rsidRDefault="00E17BA8" w:rsidP="00B7348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4-3.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F0A19" w14:textId="5ECB5855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8D30306" w14:textId="2569912B" w:rsidR="00E17BA8" w:rsidRPr="000B14D6" w:rsidRDefault="00E17BA8" w:rsidP="00E17BA8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27E1E3" w14:textId="09782360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190BD" w14:textId="36547365" w:rsidR="00E17BA8" w:rsidRPr="000B14D6" w:rsidRDefault="00E17BA8" w:rsidP="00B7348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7-2.0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FEA833F" w14:textId="69C96B80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8</w:t>
            </w:r>
          </w:p>
        </w:tc>
      </w:tr>
      <w:tr w:rsidR="00E17BA8" w:rsidRPr="000B14D6" w14:paraId="2270F640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2B1C0789" w14:textId="77777777" w:rsidR="00E17BA8" w:rsidRDefault="00E17BA8" w:rsidP="00E17BA8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D59DC59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674169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3453562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DBB16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9EDD3B" w14:textId="00163B32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59A2103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4F149C8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A84164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E17AF5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6FCD8" w14:textId="3A089B02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8EBD6A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0056844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DF3F6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D04F67D" w14:textId="6F2DEDDB" w:rsidR="00E17BA8" w:rsidRPr="000B14D6" w:rsidRDefault="00E17BA8" w:rsidP="00E17BA8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7BA8" w:rsidRPr="000B14D6" w14:paraId="495740A2" w14:textId="77777777" w:rsidTr="00E17BA8">
        <w:trPr>
          <w:trHeight w:hRule="exact" w:val="340"/>
        </w:trPr>
        <w:tc>
          <w:tcPr>
            <w:tcW w:w="3436" w:type="dxa"/>
            <w:noWrap/>
          </w:tcPr>
          <w:p w14:paraId="62A3AABF" w14:textId="1191BDA7" w:rsidR="00E17BA8" w:rsidRPr="000B14D6" w:rsidRDefault="00E17BA8" w:rsidP="00E17BA8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 currently vape</w:t>
            </w:r>
          </w:p>
        </w:tc>
        <w:tc>
          <w:tcPr>
            <w:tcW w:w="284" w:type="dxa"/>
            <w:tcBorders>
              <w:right w:val="nil"/>
            </w:tcBorders>
          </w:tcPr>
          <w:p w14:paraId="3BDA55C0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21883F6" w14:textId="39AC0023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8B4CB5" w14:textId="65876FE0" w:rsidR="00E17BA8" w:rsidRPr="000B14D6" w:rsidRDefault="007B5AC1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A9B84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FCCFAC" w14:textId="77777777" w:rsidR="00E17BA8" w:rsidRPr="000B14D6" w:rsidRDefault="00E17BA8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2B7E695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415A797" w14:textId="103E7480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CB0DF1" w14:textId="17DBD140" w:rsidR="00E17BA8" w:rsidRPr="000B14D6" w:rsidRDefault="007B5AC1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E2B856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6704A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4CEB7CD" w14:textId="4A07FD02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6E1A0C" w14:textId="6B280E14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A31C0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83621A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7BA8" w:rsidRPr="000B14D6" w14:paraId="0595558B" w14:textId="77777777" w:rsidTr="00E17BA8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49F81A5" w14:textId="56D24F1D" w:rsidR="00E17BA8" w:rsidRPr="000B14D6" w:rsidRDefault="00E17BA8" w:rsidP="00E17BA8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urrently vap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63D66E3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CA10B66" w14:textId="628AA5B1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93F2857" w14:textId="6ECA9C03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B54BD" w14:textId="60034365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5.43-11.4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EECD46" w14:textId="5D4A79C2" w:rsidR="00E17BA8" w:rsidRPr="000B14D6" w:rsidRDefault="007B5AC1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45BE96" w14:textId="7777777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4AD5743" w14:textId="18A96734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F965DA" w14:textId="06632687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C54518" w14:textId="68F35BC4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4.03-10.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88EF3" w14:textId="4BF3DF15" w:rsidR="00E17BA8" w:rsidRPr="000B14D6" w:rsidRDefault="007B5AC1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E90C30A" w14:textId="2D39ECBA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972A67" w14:textId="4B8167BF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28E1A" w14:textId="4A31C8B8" w:rsidR="00E17BA8" w:rsidRPr="000B14D6" w:rsidRDefault="00E17BA8" w:rsidP="00E17BA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4.31-8.8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526FBC" w14:textId="65A35897" w:rsidR="00E17BA8" w:rsidRPr="000B14D6" w:rsidRDefault="007B5AC1" w:rsidP="00E17BA8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881EB6" w:rsidRPr="000B14D6" w14:paraId="00137273" w14:textId="77777777" w:rsidTr="00724D29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4CFF6B98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CF859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1D45478E" w14:textId="297C5868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6D6324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25.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D6C790" w14:textId="1836BB88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1BB2A2E6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202540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7F41DDF7" w14:textId="262040F6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174A38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53.63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CED4525" w14:textId="4EDF3A7A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55824C05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2AB42C6" w14:textId="69B3B5EC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17.9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D4911" w14:textId="5A48A88A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075918A7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881EB6" w:rsidRPr="000B14D6" w14:paraId="1DE59277" w14:textId="77777777" w:rsidTr="00724D29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051A469A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glekerk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13247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56BACCA" w14:textId="54D28095" w:rsidR="00881EB6" w:rsidRPr="000A2BC6" w:rsidRDefault="00881EB6" w:rsidP="00881EB6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>
              <w:rPr>
                <w:rFonts w:ascii="Aptos" w:hAnsi="Aptos"/>
                <w:sz w:val="16"/>
                <w:szCs w:val="16"/>
              </w:rPr>
              <w:t>1</w:t>
            </w:r>
            <w:r w:rsidR="00131755">
              <w:rPr>
                <w:rFonts w:ascii="Aptos" w:hAnsi="Aptos"/>
                <w:sz w:val="16"/>
                <w:szCs w:val="16"/>
              </w:rPr>
              <w:t>0</w:t>
            </w:r>
            <w:r>
              <w:rPr>
                <w:rFonts w:ascii="Aptos" w:hAnsi="Aptos"/>
                <w:sz w:val="16"/>
                <w:szCs w:val="16"/>
              </w:rPr>
              <w:t>6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6ED09FCA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548F037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D85BD0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B1C7F4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550B2A1" w14:textId="1108339C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 w:rsidR="004440D5">
              <w:rPr>
                <w:rFonts w:ascii="Aptos" w:hAnsi="Aptos"/>
                <w:sz w:val="16"/>
                <w:szCs w:val="16"/>
              </w:rPr>
              <w:t>7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E1C645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6780219A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3995F74C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93CFD18" w14:textId="523A5543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93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3C65D6E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2BFB2B64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5DBC5A6B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11F6F681" w14:textId="4EBAECB3" w:rsidR="00282FCF" w:rsidRDefault="00282FCF" w:rsidP="00282FCF">
      <w:pPr>
        <w:ind w:left="142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olescents, </w:t>
      </w:r>
      <w:r w:rsidR="004E4687">
        <w:rPr>
          <w:i/>
          <w:iCs/>
          <w:sz w:val="16"/>
          <w:szCs w:val="16"/>
        </w:rPr>
        <w:t>un</w:t>
      </w:r>
      <w:r>
        <w:rPr>
          <w:i/>
          <w:iCs/>
          <w:sz w:val="16"/>
          <w:szCs w:val="16"/>
        </w:rPr>
        <w:t>weighted</w:t>
      </w:r>
      <w:r w:rsidRPr="00CF1D7C">
        <w:rPr>
          <w:i/>
          <w:iCs/>
          <w:sz w:val="16"/>
          <w:szCs w:val="16"/>
        </w:rPr>
        <w:t xml:space="preserve"> (N=2,</w:t>
      </w:r>
      <w:r>
        <w:rPr>
          <w:i/>
          <w:iCs/>
          <w:sz w:val="16"/>
          <w:szCs w:val="16"/>
        </w:rPr>
        <w:t>109</w:t>
      </w:r>
      <w:r w:rsidRPr="00CF1D7C">
        <w:rPr>
          <w:i/>
          <w:iCs/>
          <w:sz w:val="16"/>
          <w:szCs w:val="16"/>
        </w:rPr>
        <w:t>)</w:t>
      </w:r>
      <w:r>
        <w:rPr>
          <w:i/>
          <w:iCs/>
          <w:sz w:val="16"/>
          <w:szCs w:val="16"/>
        </w:rPr>
        <w:t>, missing cases (n=14) due to missing data on social grade (n=13) and current vaping (n=1)</w:t>
      </w:r>
    </w:p>
    <w:p w14:paraId="0B309FAC" w14:textId="57E2B235" w:rsidR="00C610EB" w:rsidRPr="000B14D6" w:rsidRDefault="00C610EB" w:rsidP="00C610EB">
      <w:pPr>
        <w:spacing w:after="0"/>
        <w:rPr>
          <w:rFonts w:cstheme="minorHAnsi"/>
          <w:sz w:val="18"/>
          <w:szCs w:val="20"/>
        </w:rPr>
      </w:pP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 w:rsidR="00E856CC">
        <w:rPr>
          <w:rFonts w:cstheme="minorHAnsi"/>
          <w:sz w:val="18"/>
          <w:szCs w:val="20"/>
        </w:rPr>
        <w:t>.</w:t>
      </w:r>
      <w:r w:rsidR="00CF72EB">
        <w:rPr>
          <w:rFonts w:cstheme="minorHAnsi"/>
          <w:sz w:val="18"/>
          <w:szCs w:val="20"/>
        </w:rPr>
        <w:t xml:space="preserve"> </w:t>
      </w:r>
      <w:r w:rsidR="00CF72EB" w:rsidRPr="002D21C4">
        <w:rPr>
          <w:rFonts w:cstheme="minorHAnsi"/>
          <w:sz w:val="18"/>
          <w:szCs w:val="20"/>
          <w:vertAlign w:val="superscript"/>
        </w:rPr>
        <w:t>#</w:t>
      </w:r>
      <w:r w:rsidR="00CF72EB">
        <w:rPr>
          <w:rFonts w:cstheme="minorHAnsi"/>
          <w:sz w:val="18"/>
          <w:szCs w:val="20"/>
        </w:rPr>
        <w:t xml:space="preserve"> includes ‘not sure’ responses.</w:t>
      </w:r>
    </w:p>
    <w:p w14:paraId="489DE426" w14:textId="5D51EE11" w:rsidR="00A41AA0" w:rsidRPr="004D0DB7" w:rsidRDefault="00A41AA0" w:rsidP="004D0DB7">
      <w:pPr>
        <w:spacing w:after="160" w:line="259" w:lineRule="auto"/>
        <w:rPr>
          <w:rFonts w:cstheme="minorHAnsi"/>
          <w:b/>
          <w:bCs/>
          <w:sz w:val="20"/>
          <w:szCs w:val="20"/>
        </w:rPr>
      </w:pPr>
    </w:p>
    <w:sectPr w:rsidR="00A41AA0" w:rsidRPr="004D0DB7" w:rsidSect="007076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15955"/>
    <w:multiLevelType w:val="hybridMultilevel"/>
    <w:tmpl w:val="DAAA62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20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A0"/>
    <w:rsid w:val="00006514"/>
    <w:rsid w:val="000076A9"/>
    <w:rsid w:val="000103A5"/>
    <w:rsid w:val="00016BA7"/>
    <w:rsid w:val="00023BC9"/>
    <w:rsid w:val="00026456"/>
    <w:rsid w:val="00035CC1"/>
    <w:rsid w:val="000425C2"/>
    <w:rsid w:val="00044277"/>
    <w:rsid w:val="0004497F"/>
    <w:rsid w:val="00045487"/>
    <w:rsid w:val="00052B43"/>
    <w:rsid w:val="0005609F"/>
    <w:rsid w:val="000607E6"/>
    <w:rsid w:val="00071C7E"/>
    <w:rsid w:val="00085536"/>
    <w:rsid w:val="00085D49"/>
    <w:rsid w:val="00090DCF"/>
    <w:rsid w:val="00091A45"/>
    <w:rsid w:val="0009555F"/>
    <w:rsid w:val="000A2BC6"/>
    <w:rsid w:val="000B14D6"/>
    <w:rsid w:val="000B21BA"/>
    <w:rsid w:val="000B363B"/>
    <w:rsid w:val="000B454C"/>
    <w:rsid w:val="000B7FB4"/>
    <w:rsid w:val="000D2BF6"/>
    <w:rsid w:val="000D5FD1"/>
    <w:rsid w:val="000E3D87"/>
    <w:rsid w:val="000E45AF"/>
    <w:rsid w:val="000F0C26"/>
    <w:rsid w:val="0011237E"/>
    <w:rsid w:val="00117B6A"/>
    <w:rsid w:val="00117ECF"/>
    <w:rsid w:val="00122288"/>
    <w:rsid w:val="00131755"/>
    <w:rsid w:val="00133459"/>
    <w:rsid w:val="00133891"/>
    <w:rsid w:val="00134BC3"/>
    <w:rsid w:val="00135A2B"/>
    <w:rsid w:val="00147A96"/>
    <w:rsid w:val="00167F87"/>
    <w:rsid w:val="001718D9"/>
    <w:rsid w:val="00174A38"/>
    <w:rsid w:val="0017595C"/>
    <w:rsid w:val="00182F3D"/>
    <w:rsid w:val="00187F6A"/>
    <w:rsid w:val="001A7010"/>
    <w:rsid w:val="001A7E25"/>
    <w:rsid w:val="001B377B"/>
    <w:rsid w:val="001B5460"/>
    <w:rsid w:val="001C1507"/>
    <w:rsid w:val="001C4A55"/>
    <w:rsid w:val="001D34AA"/>
    <w:rsid w:val="001D561B"/>
    <w:rsid w:val="001F342A"/>
    <w:rsid w:val="00205862"/>
    <w:rsid w:val="00206A6A"/>
    <w:rsid w:val="00223A61"/>
    <w:rsid w:val="00231A00"/>
    <w:rsid w:val="002438C5"/>
    <w:rsid w:val="00252D90"/>
    <w:rsid w:val="00262BDE"/>
    <w:rsid w:val="00264AE9"/>
    <w:rsid w:val="002666A8"/>
    <w:rsid w:val="00282FCF"/>
    <w:rsid w:val="002A2412"/>
    <w:rsid w:val="002A6620"/>
    <w:rsid w:val="002A6D9C"/>
    <w:rsid w:val="002A7960"/>
    <w:rsid w:val="002C0CB9"/>
    <w:rsid w:val="002C52DA"/>
    <w:rsid w:val="002F33C7"/>
    <w:rsid w:val="00305A37"/>
    <w:rsid w:val="00331D55"/>
    <w:rsid w:val="00334A2A"/>
    <w:rsid w:val="00334D5D"/>
    <w:rsid w:val="00335C11"/>
    <w:rsid w:val="00337F6E"/>
    <w:rsid w:val="00347664"/>
    <w:rsid w:val="0036359C"/>
    <w:rsid w:val="00373AB4"/>
    <w:rsid w:val="00380E48"/>
    <w:rsid w:val="0038203F"/>
    <w:rsid w:val="0038770E"/>
    <w:rsid w:val="0039658F"/>
    <w:rsid w:val="0039720B"/>
    <w:rsid w:val="003B2526"/>
    <w:rsid w:val="003B5133"/>
    <w:rsid w:val="003C33EA"/>
    <w:rsid w:val="003C5BEF"/>
    <w:rsid w:val="003E1254"/>
    <w:rsid w:val="003E77A5"/>
    <w:rsid w:val="003F1A25"/>
    <w:rsid w:val="003F22D1"/>
    <w:rsid w:val="00401DCE"/>
    <w:rsid w:val="00403700"/>
    <w:rsid w:val="00405AE9"/>
    <w:rsid w:val="00417A4B"/>
    <w:rsid w:val="00421B3C"/>
    <w:rsid w:val="00424970"/>
    <w:rsid w:val="00424C3A"/>
    <w:rsid w:val="004277C5"/>
    <w:rsid w:val="00432551"/>
    <w:rsid w:val="004334E0"/>
    <w:rsid w:val="00433C25"/>
    <w:rsid w:val="00442285"/>
    <w:rsid w:val="004440D5"/>
    <w:rsid w:val="00453525"/>
    <w:rsid w:val="00453F40"/>
    <w:rsid w:val="0047174B"/>
    <w:rsid w:val="0047488C"/>
    <w:rsid w:val="00487249"/>
    <w:rsid w:val="0049729F"/>
    <w:rsid w:val="004A3A81"/>
    <w:rsid w:val="004B3D1C"/>
    <w:rsid w:val="004B5F92"/>
    <w:rsid w:val="004C1C35"/>
    <w:rsid w:val="004C6E65"/>
    <w:rsid w:val="004D0DB7"/>
    <w:rsid w:val="004D3AFD"/>
    <w:rsid w:val="004D695C"/>
    <w:rsid w:val="004D725D"/>
    <w:rsid w:val="004E1AA1"/>
    <w:rsid w:val="004E2601"/>
    <w:rsid w:val="004E4687"/>
    <w:rsid w:val="004E5AA5"/>
    <w:rsid w:val="004F369C"/>
    <w:rsid w:val="0050055C"/>
    <w:rsid w:val="00503B42"/>
    <w:rsid w:val="00511C64"/>
    <w:rsid w:val="00550F06"/>
    <w:rsid w:val="00570329"/>
    <w:rsid w:val="0057586D"/>
    <w:rsid w:val="00576F5E"/>
    <w:rsid w:val="00580868"/>
    <w:rsid w:val="00591089"/>
    <w:rsid w:val="00593A45"/>
    <w:rsid w:val="00595531"/>
    <w:rsid w:val="00595A0D"/>
    <w:rsid w:val="005A0A9A"/>
    <w:rsid w:val="005A279B"/>
    <w:rsid w:val="005A2B72"/>
    <w:rsid w:val="005C08EE"/>
    <w:rsid w:val="005D3AC1"/>
    <w:rsid w:val="005E408C"/>
    <w:rsid w:val="005F2A53"/>
    <w:rsid w:val="005F7987"/>
    <w:rsid w:val="00604003"/>
    <w:rsid w:val="00604A6B"/>
    <w:rsid w:val="00605905"/>
    <w:rsid w:val="0060736A"/>
    <w:rsid w:val="00613092"/>
    <w:rsid w:val="006174BC"/>
    <w:rsid w:val="00631145"/>
    <w:rsid w:val="006315C3"/>
    <w:rsid w:val="00640CFD"/>
    <w:rsid w:val="00643F3A"/>
    <w:rsid w:val="006558FB"/>
    <w:rsid w:val="006639A8"/>
    <w:rsid w:val="006665C1"/>
    <w:rsid w:val="0069698F"/>
    <w:rsid w:val="006A12CD"/>
    <w:rsid w:val="006A4747"/>
    <w:rsid w:val="006A771F"/>
    <w:rsid w:val="006B284A"/>
    <w:rsid w:val="006C1B84"/>
    <w:rsid w:val="006C4E7C"/>
    <w:rsid w:val="006D6324"/>
    <w:rsid w:val="006E1802"/>
    <w:rsid w:val="006E39D5"/>
    <w:rsid w:val="006E5083"/>
    <w:rsid w:val="006F4E69"/>
    <w:rsid w:val="00701EE0"/>
    <w:rsid w:val="007020AF"/>
    <w:rsid w:val="0070632C"/>
    <w:rsid w:val="00706570"/>
    <w:rsid w:val="00707653"/>
    <w:rsid w:val="007149AF"/>
    <w:rsid w:val="00723C21"/>
    <w:rsid w:val="007300C1"/>
    <w:rsid w:val="00732EDC"/>
    <w:rsid w:val="007362E6"/>
    <w:rsid w:val="00736920"/>
    <w:rsid w:val="00751F00"/>
    <w:rsid w:val="00755901"/>
    <w:rsid w:val="00787BE3"/>
    <w:rsid w:val="007907E3"/>
    <w:rsid w:val="00790F39"/>
    <w:rsid w:val="0079153F"/>
    <w:rsid w:val="007920A7"/>
    <w:rsid w:val="007A4888"/>
    <w:rsid w:val="007A6753"/>
    <w:rsid w:val="007B1AB6"/>
    <w:rsid w:val="007B209D"/>
    <w:rsid w:val="007B5AC1"/>
    <w:rsid w:val="007B7244"/>
    <w:rsid w:val="007C049F"/>
    <w:rsid w:val="007C69A0"/>
    <w:rsid w:val="007D2FAC"/>
    <w:rsid w:val="007D6A41"/>
    <w:rsid w:val="007E0182"/>
    <w:rsid w:val="007E51EC"/>
    <w:rsid w:val="008067B5"/>
    <w:rsid w:val="00811F20"/>
    <w:rsid w:val="008144C5"/>
    <w:rsid w:val="0081671A"/>
    <w:rsid w:val="0082174E"/>
    <w:rsid w:val="008251D7"/>
    <w:rsid w:val="00825942"/>
    <w:rsid w:val="008464DF"/>
    <w:rsid w:val="0085061E"/>
    <w:rsid w:val="00852407"/>
    <w:rsid w:val="00860B33"/>
    <w:rsid w:val="00866AD2"/>
    <w:rsid w:val="00880807"/>
    <w:rsid w:val="00881EB6"/>
    <w:rsid w:val="008948E7"/>
    <w:rsid w:val="00896FF9"/>
    <w:rsid w:val="008A7144"/>
    <w:rsid w:val="008B1D48"/>
    <w:rsid w:val="008B207C"/>
    <w:rsid w:val="008B7CE1"/>
    <w:rsid w:val="008C0327"/>
    <w:rsid w:val="008D76C5"/>
    <w:rsid w:val="008E5D2A"/>
    <w:rsid w:val="008E6151"/>
    <w:rsid w:val="008F4FBE"/>
    <w:rsid w:val="009013D7"/>
    <w:rsid w:val="00910F07"/>
    <w:rsid w:val="009209D9"/>
    <w:rsid w:val="009261EC"/>
    <w:rsid w:val="00930134"/>
    <w:rsid w:val="00943FA2"/>
    <w:rsid w:val="00945307"/>
    <w:rsid w:val="00945FFB"/>
    <w:rsid w:val="00950D01"/>
    <w:rsid w:val="00953924"/>
    <w:rsid w:val="009568F6"/>
    <w:rsid w:val="00956FD6"/>
    <w:rsid w:val="00960BB9"/>
    <w:rsid w:val="0096353C"/>
    <w:rsid w:val="009635FD"/>
    <w:rsid w:val="00972DC2"/>
    <w:rsid w:val="00974A4F"/>
    <w:rsid w:val="00976206"/>
    <w:rsid w:val="00981E9D"/>
    <w:rsid w:val="00991C29"/>
    <w:rsid w:val="009A19AA"/>
    <w:rsid w:val="009A4C73"/>
    <w:rsid w:val="009A5B91"/>
    <w:rsid w:val="009A79E0"/>
    <w:rsid w:val="009B195C"/>
    <w:rsid w:val="009C5D85"/>
    <w:rsid w:val="009E62BC"/>
    <w:rsid w:val="009F2BC5"/>
    <w:rsid w:val="009F61BB"/>
    <w:rsid w:val="009F7BE8"/>
    <w:rsid w:val="00A1300C"/>
    <w:rsid w:val="00A15C34"/>
    <w:rsid w:val="00A21BF1"/>
    <w:rsid w:val="00A23DB1"/>
    <w:rsid w:val="00A41AA0"/>
    <w:rsid w:val="00A47F0E"/>
    <w:rsid w:val="00A55F7E"/>
    <w:rsid w:val="00A609D5"/>
    <w:rsid w:val="00A65DF5"/>
    <w:rsid w:val="00A709CE"/>
    <w:rsid w:val="00A722F1"/>
    <w:rsid w:val="00A7675E"/>
    <w:rsid w:val="00A96835"/>
    <w:rsid w:val="00A96EFF"/>
    <w:rsid w:val="00A97D06"/>
    <w:rsid w:val="00AA22E3"/>
    <w:rsid w:val="00AA3CCA"/>
    <w:rsid w:val="00AB0755"/>
    <w:rsid w:val="00AB5EBB"/>
    <w:rsid w:val="00AD02AC"/>
    <w:rsid w:val="00AD14E2"/>
    <w:rsid w:val="00AD4D6A"/>
    <w:rsid w:val="00AE5FC9"/>
    <w:rsid w:val="00AF5BC9"/>
    <w:rsid w:val="00B00FD8"/>
    <w:rsid w:val="00B11E41"/>
    <w:rsid w:val="00B21B6A"/>
    <w:rsid w:val="00B25B26"/>
    <w:rsid w:val="00B30289"/>
    <w:rsid w:val="00B44C57"/>
    <w:rsid w:val="00B51EE5"/>
    <w:rsid w:val="00B53F46"/>
    <w:rsid w:val="00B55E48"/>
    <w:rsid w:val="00B57C75"/>
    <w:rsid w:val="00B639FE"/>
    <w:rsid w:val="00B66024"/>
    <w:rsid w:val="00B7348E"/>
    <w:rsid w:val="00B81FE2"/>
    <w:rsid w:val="00BB4BCA"/>
    <w:rsid w:val="00BC2D32"/>
    <w:rsid w:val="00BC69CF"/>
    <w:rsid w:val="00BE1408"/>
    <w:rsid w:val="00BE2267"/>
    <w:rsid w:val="00BE24E3"/>
    <w:rsid w:val="00BE2CB2"/>
    <w:rsid w:val="00BE4788"/>
    <w:rsid w:val="00BE6D59"/>
    <w:rsid w:val="00BF2D85"/>
    <w:rsid w:val="00BF6584"/>
    <w:rsid w:val="00C05E09"/>
    <w:rsid w:val="00C07838"/>
    <w:rsid w:val="00C22045"/>
    <w:rsid w:val="00C24D25"/>
    <w:rsid w:val="00C46867"/>
    <w:rsid w:val="00C60EB9"/>
    <w:rsid w:val="00C610EB"/>
    <w:rsid w:val="00C652E1"/>
    <w:rsid w:val="00C71FB7"/>
    <w:rsid w:val="00C75F2C"/>
    <w:rsid w:val="00C76D10"/>
    <w:rsid w:val="00C9282E"/>
    <w:rsid w:val="00C97E8E"/>
    <w:rsid w:val="00CA5BA9"/>
    <w:rsid w:val="00CC543B"/>
    <w:rsid w:val="00CC5631"/>
    <w:rsid w:val="00CD3C83"/>
    <w:rsid w:val="00CD78D8"/>
    <w:rsid w:val="00CE08E7"/>
    <w:rsid w:val="00CF188A"/>
    <w:rsid w:val="00CF72EB"/>
    <w:rsid w:val="00D03C5F"/>
    <w:rsid w:val="00D05A74"/>
    <w:rsid w:val="00D067F6"/>
    <w:rsid w:val="00D11A20"/>
    <w:rsid w:val="00D14319"/>
    <w:rsid w:val="00D146FD"/>
    <w:rsid w:val="00D22087"/>
    <w:rsid w:val="00D23581"/>
    <w:rsid w:val="00D35A79"/>
    <w:rsid w:val="00D41900"/>
    <w:rsid w:val="00D60E89"/>
    <w:rsid w:val="00D6101A"/>
    <w:rsid w:val="00D637AD"/>
    <w:rsid w:val="00D63B01"/>
    <w:rsid w:val="00D66B21"/>
    <w:rsid w:val="00D82FA3"/>
    <w:rsid w:val="00D8451A"/>
    <w:rsid w:val="00DB1AE7"/>
    <w:rsid w:val="00DB7A30"/>
    <w:rsid w:val="00DC4FA6"/>
    <w:rsid w:val="00DC694B"/>
    <w:rsid w:val="00DD6658"/>
    <w:rsid w:val="00DE2F09"/>
    <w:rsid w:val="00DF039B"/>
    <w:rsid w:val="00DF1F87"/>
    <w:rsid w:val="00DF21D7"/>
    <w:rsid w:val="00DF6616"/>
    <w:rsid w:val="00E0051E"/>
    <w:rsid w:val="00E06AC2"/>
    <w:rsid w:val="00E073FE"/>
    <w:rsid w:val="00E0790D"/>
    <w:rsid w:val="00E11BC1"/>
    <w:rsid w:val="00E17BA8"/>
    <w:rsid w:val="00E245CE"/>
    <w:rsid w:val="00E27D00"/>
    <w:rsid w:val="00E343C5"/>
    <w:rsid w:val="00E40BC2"/>
    <w:rsid w:val="00E46D70"/>
    <w:rsid w:val="00E47BFC"/>
    <w:rsid w:val="00E5065D"/>
    <w:rsid w:val="00E54764"/>
    <w:rsid w:val="00E652E6"/>
    <w:rsid w:val="00E669A1"/>
    <w:rsid w:val="00E67EEF"/>
    <w:rsid w:val="00E856CC"/>
    <w:rsid w:val="00E86B6A"/>
    <w:rsid w:val="00E8740B"/>
    <w:rsid w:val="00E937B5"/>
    <w:rsid w:val="00E961C3"/>
    <w:rsid w:val="00EA38BC"/>
    <w:rsid w:val="00EB09D5"/>
    <w:rsid w:val="00EB1FFD"/>
    <w:rsid w:val="00EB72DA"/>
    <w:rsid w:val="00EB7807"/>
    <w:rsid w:val="00EC231D"/>
    <w:rsid w:val="00EF3C36"/>
    <w:rsid w:val="00EF4B76"/>
    <w:rsid w:val="00F01277"/>
    <w:rsid w:val="00F126B0"/>
    <w:rsid w:val="00F235FC"/>
    <w:rsid w:val="00F4527F"/>
    <w:rsid w:val="00F462CC"/>
    <w:rsid w:val="00F652EC"/>
    <w:rsid w:val="00F82647"/>
    <w:rsid w:val="00F934BC"/>
    <w:rsid w:val="00F9663D"/>
    <w:rsid w:val="00FA7995"/>
    <w:rsid w:val="00FB4A2B"/>
    <w:rsid w:val="00FB5839"/>
    <w:rsid w:val="00FC46F1"/>
    <w:rsid w:val="00FC5C44"/>
    <w:rsid w:val="00FC762E"/>
    <w:rsid w:val="00FD11F5"/>
    <w:rsid w:val="00FE483D"/>
    <w:rsid w:val="00FE720A"/>
    <w:rsid w:val="00FF6851"/>
    <w:rsid w:val="00FF68DD"/>
    <w:rsid w:val="1D18C4BF"/>
    <w:rsid w:val="1D69FF81"/>
    <w:rsid w:val="352EA662"/>
    <w:rsid w:val="3617A494"/>
    <w:rsid w:val="3DD7A5C0"/>
    <w:rsid w:val="435AA4BC"/>
    <w:rsid w:val="5AF16318"/>
    <w:rsid w:val="5D4A0A17"/>
    <w:rsid w:val="763B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2745"/>
  <w15:chartTrackingRefBased/>
  <w15:docId w15:val="{3C543473-040F-4BA4-BB45-9BD469DA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A0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A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AA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AA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A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AA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AA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AA0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A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D62B0B-59FA-42AF-AAE3-247B800B2B59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customXml/itemProps2.xml><?xml version="1.0" encoding="utf-8"?>
<ds:datastoreItem xmlns:ds="http://schemas.openxmlformats.org/officeDocument/2006/customXml" ds:itemID="{3272F87B-6C24-44F5-8A44-00295AFA26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ECFCC7-1799-4374-A34B-AC01B42DBCCB}"/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89</cp:revision>
  <cp:lastPrinted>2026-06-15T17:52:00Z</cp:lastPrinted>
  <dcterms:created xsi:type="dcterms:W3CDTF">2026-06-26T10:26:00Z</dcterms:created>
  <dcterms:modified xsi:type="dcterms:W3CDTF">2026-07-03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4900</vt:r8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MediaServiceImageTags">
    <vt:lpwstr/>
  </property>
  <property fmtid="{D5CDD505-2E9C-101B-9397-08002B2CF9AE}" pid="10" name="ContentTypeId">
    <vt:lpwstr>0x01010071D625B1424ED04CB5682160E1D76B24</vt:lpwstr>
  </property>
  <property fmtid="{D5CDD505-2E9C-101B-9397-08002B2CF9AE}" pid="11" name="_SourceUrl">
    <vt:lpwstr/>
  </property>
  <property fmtid="{D5CDD505-2E9C-101B-9397-08002B2CF9AE}" pid="12" name="_SharedFileIndex">
    <vt:lpwstr/>
  </property>
</Properties>
</file>